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CCD" w:rsidRDefault="00D93A0A" w:rsidP="00AC419A">
      <w:pPr>
        <w:jc w:val="center"/>
        <w:rPr>
          <w:b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0" o:spid="_x0000_s1038" type="#_x0000_t202" style="position:absolute;left:0;text-align:left;margin-left:173.25pt;margin-top:20.3pt;width:27pt;height:11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" filled="f" stroked="f">
            <v:textbox style="layout-flow:vertical;mso-layout-flow-alt:bottom-to-top">
              <w:txbxContent>
                <w:p w:rsidR="00BC40CF" w:rsidRDefault="00BC40CF">
                  <w:r>
                    <w:t>Frequency</w:t>
                  </w:r>
                </w:p>
              </w:txbxContent>
            </v:textbox>
          </v:shape>
        </w:pict>
      </w:r>
      <w:r w:rsidR="00267CAD">
        <w:rPr>
          <w:b/>
          <w:noProof/>
        </w:rPr>
        <w:drawing>
          <wp:inline distT="0" distB="0" distL="0" distR="0">
            <wp:extent cx="3438525" cy="29718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duotone>
                        <a:prstClr val="black"/>
                        <a:srgbClr val="92D050">
                          <a:tint val="45000"/>
                          <a:satMod val="400000"/>
                        </a:srgbClr>
                      </a:duoton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335" t="10649" r="2882" b="9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1497E" w:rsidRDefault="00F06E88">
      <w:r>
        <w:rPr>
          <w:b/>
        </w:rPr>
        <w:t>F</w:t>
      </w:r>
      <w:r w:rsidR="00BC40CF" w:rsidRPr="006224CD">
        <w:rPr>
          <w:b/>
        </w:rPr>
        <w:t>ig</w:t>
      </w:r>
      <w:r w:rsidR="00BC40CF">
        <w:rPr>
          <w:b/>
        </w:rPr>
        <w:t>ure</w:t>
      </w:r>
      <w:r w:rsidR="00BC40CF" w:rsidRPr="006224CD">
        <w:rPr>
          <w:b/>
        </w:rPr>
        <w:t xml:space="preserve"> </w:t>
      </w:r>
      <w:r>
        <w:rPr>
          <w:b/>
        </w:rPr>
        <w:t>S</w:t>
      </w:r>
      <w:r w:rsidR="00BC40CF">
        <w:rPr>
          <w:b/>
        </w:rPr>
        <w:t>1</w:t>
      </w:r>
      <w:r w:rsidR="00BC40CF" w:rsidRPr="006224CD">
        <w:rPr>
          <w:b/>
        </w:rPr>
        <w:t xml:space="preserve">. </w:t>
      </w:r>
      <w:r w:rsidR="0045426E">
        <w:t>A histogram of the p-values from the Lagrange multiplier test of the null hypothesis that ρ = 0.</w:t>
      </w:r>
      <w:r w:rsidR="00BC40CF" w:rsidRPr="003204CA">
        <w:t xml:space="preserve"> </w:t>
      </w:r>
    </w:p>
    <w:p w:rsidR="0041497E" w:rsidRDefault="0041497E">
      <w:pPr>
        <w:spacing w:after="0" w:line="240" w:lineRule="auto"/>
      </w:pPr>
      <w:r>
        <w:br w:type="page"/>
      </w:r>
    </w:p>
    <w:p w:rsidR="0041497E" w:rsidRDefault="00D93A0A" w:rsidP="0041497E">
      <w:pPr>
        <w:spacing w:after="0" w:line="240" w:lineRule="auto"/>
      </w:pPr>
      <w:r>
        <w:rPr>
          <w:noProof/>
        </w:rPr>
        <w:lastRenderedPageBreak/>
        <w:pict>
          <v:shape id="_x0000_s1045" type="#_x0000_t202" style="position:absolute;margin-left:358.95pt;margin-top:202.05pt;width:43.7pt;height:110.55pt;rotation:-90;z-index:251672576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" filled="f" stroked="f">
            <v:textbox style="mso-fit-shape-to-text:t">
              <w:txbxContent>
                <w:p w:rsidR="0041497E" w:rsidRPr="00267CAD" w:rsidRDefault="00D93A0A" w:rsidP="0041497E">
                  <w:pPr>
                    <w:rPr>
                      <w:sz w:val="28"/>
                      <w:szCs w:val="28"/>
                    </w:rPr>
                  </w:pPr>
                  <m:oMathPara>
                    <m:oMath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8"/>
                              <w:szCs w:val="28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B</m:t>
                          </m:r>
                        </m:sup>
                      </m:sSubSup>
                    </m:oMath>
                  </m:oMathPara>
                </w:p>
              </w:txbxContent>
            </v:textbox>
          </v:shape>
        </w:pict>
      </w:r>
      <w:r w:rsidR="003A7E0C">
        <w:rPr>
          <w:noProof/>
        </w:rPr>
        <w:drawing>
          <wp:anchor distT="0" distB="0" distL="114300" distR="114300" simplePos="0" relativeHeight="251645951" behindDoc="0" locked="0" layoutInCell="1" allowOverlap="1">
            <wp:simplePos x="0" y="0"/>
            <wp:positionH relativeFrom="column">
              <wp:posOffset>2766060</wp:posOffset>
            </wp:positionH>
            <wp:positionV relativeFrom="paragraph">
              <wp:posOffset>-638175</wp:posOffset>
            </wp:positionV>
            <wp:extent cx="3971925" cy="3781425"/>
            <wp:effectExtent l="0" t="0" r="0" b="0"/>
            <wp:wrapSquare wrapText="bothSides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006" b="8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3781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pict>
          <v:shape id="_x0000_s1044" type="#_x0000_t202" style="position:absolute;margin-left:192.75pt;margin-top:9pt;width:42pt;height:113.25pt;z-index:251670528;visibility:visible;mso-wrap-style:square;mso-height-percent:0;mso-wrap-distance-left:9pt;mso-wrap-distance-top:0;mso-wrap-distance-right:9pt;mso-wrap-distance-bottom:0;mso-position-horizontal-relative:text;mso-position-vertical-relative:text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" filled="f" stroked="f">
            <v:textbox style="layout-flow:vertical;mso-layout-flow-alt:bottom-to-top">
              <w:txbxContent>
                <w:p w:rsidR="0041497E" w:rsidRPr="0041497E" w:rsidRDefault="0041497E" w:rsidP="0041497E">
                  <w:pPr>
                    <w:rPr>
                      <w:sz w:val="26"/>
                      <w:szCs w:val="26"/>
                    </w:rPr>
                  </w:pPr>
                  <w:r w:rsidRPr="0041497E">
                    <w:rPr>
                      <w:sz w:val="26"/>
                      <w:szCs w:val="26"/>
                    </w:rPr>
                    <w:t>Power</w:t>
                  </w:r>
                </w:p>
              </w:txbxContent>
            </v:textbox>
          </v:shape>
        </w:pict>
      </w:r>
      <w:r w:rsidR="003A7E0C">
        <w:br w:type="textWrapping" w:clear="all"/>
      </w:r>
    </w:p>
    <w:p w:rsidR="0041497E" w:rsidRDefault="0041497E" w:rsidP="0041497E">
      <w:pPr>
        <w:spacing w:after="0" w:line="240" w:lineRule="auto"/>
      </w:pPr>
    </w:p>
    <w:p w:rsidR="0041497E" w:rsidRDefault="0041497E" w:rsidP="0041497E">
      <w:pPr>
        <w:spacing w:after="0" w:line="240" w:lineRule="auto"/>
      </w:pPr>
    </w:p>
    <w:p w:rsidR="0041497E" w:rsidRDefault="0041497E" w:rsidP="0041497E">
      <w:pPr>
        <w:spacing w:after="0" w:line="240" w:lineRule="auto"/>
      </w:pPr>
    </w:p>
    <w:p w:rsidR="0041497E" w:rsidRDefault="0041497E" w:rsidP="0041497E">
      <w:pPr>
        <w:spacing w:after="0" w:line="240" w:lineRule="auto"/>
      </w:pPr>
    </w:p>
    <w:p w:rsidR="004E5A43" w:rsidRDefault="00F06E88" w:rsidP="004E5A43">
      <w:r>
        <w:rPr>
          <w:b/>
        </w:rPr>
        <w:t>F</w:t>
      </w:r>
      <w:r w:rsidR="0041497E" w:rsidRPr="006224CD">
        <w:rPr>
          <w:b/>
        </w:rPr>
        <w:t>ig</w:t>
      </w:r>
      <w:r w:rsidR="0041497E">
        <w:rPr>
          <w:b/>
        </w:rPr>
        <w:t>ure</w:t>
      </w:r>
      <w:r w:rsidR="00A2114C">
        <w:rPr>
          <w:b/>
        </w:rPr>
        <w:t xml:space="preserve"> </w:t>
      </w:r>
      <w:r>
        <w:rPr>
          <w:b/>
        </w:rPr>
        <w:t>S</w:t>
      </w:r>
      <w:r w:rsidR="00A2114C">
        <w:rPr>
          <w:b/>
        </w:rPr>
        <w:t>2</w:t>
      </w:r>
      <w:r w:rsidR="0041497E" w:rsidRPr="006224CD">
        <w:rPr>
          <w:b/>
        </w:rPr>
        <w:t xml:space="preserve">. </w:t>
      </w:r>
      <w:r w:rsidR="00A2114C">
        <w:t xml:space="preserve">The curves show the proportion of metabolites expected to be detected in a case control study (n=1,000) as a function </w:t>
      </w:r>
      <w:proofErr w:type="gramStart"/>
      <w:r w:rsidR="00A2114C">
        <w:t xml:space="preserve">of </w:t>
      </w:r>
      <m:oMath>
        <w:proofErr w:type="gramEnd"/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  <w:r w:rsidR="00A2114C">
        <w:t>, according to different relative risks.</w:t>
      </w:r>
      <w:r w:rsidR="004E5A43" w:rsidRPr="004E5A43">
        <w:t xml:space="preserve"> </w:t>
      </w:r>
    </w:p>
    <w:p w:rsidR="004E5A43" w:rsidRDefault="004E5A43" w:rsidP="004E5A43">
      <w:pPr>
        <w:spacing w:after="0" w:line="240" w:lineRule="auto"/>
      </w:pPr>
      <w:r>
        <w:br w:type="page"/>
      </w:r>
    </w:p>
    <w:p w:rsidR="004E5A43" w:rsidRDefault="00D93A0A" w:rsidP="004E5A43">
      <w:pPr>
        <w:jc w:val="center"/>
      </w:pPr>
      <w:r w:rsidRPr="00D93A0A">
        <w:rPr>
          <w:b/>
          <w:noProof/>
        </w:rPr>
        <w:lastRenderedPageBreak/>
        <w:pict>
          <v:shape id="_x0000_s1048" type="#_x0000_t202" style="position:absolute;left:0;text-align:left;margin-left:353pt;margin-top:-30.25pt;width:33pt;height:36.85pt;z-index:251677696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" filled="f" stroked="f">
            <v:textbox style="mso-fit-shape-to-text:t">
              <w:txbxContent>
                <w:p w:rsidR="004E5A43" w:rsidRPr="00A56C20" w:rsidRDefault="004E5A43" w:rsidP="004E5A43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Pr="00D93A0A">
        <w:rPr>
          <w:b/>
          <w:noProof/>
        </w:rPr>
        <w:pict>
          <v:shape id="_x0000_s1047" type="#_x0000_t202" style="position:absolute;left:0;text-align:left;margin-left:95.75pt;margin-top:-32.5pt;width:33pt;height:36.85pt;z-index:251676672;visibility:visible;mso-wrap-style:square;mso-width-percent:0;mso-height-percent:200;mso-wrap-distance-left:9pt;mso-wrap-distance-top:0;mso-wrap-distance-right:9pt;mso-wrap-distance-bottom:0;mso-position-horizontal-relative:text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" filled="f" stroked="f">
            <v:textbox style="mso-fit-shape-to-text:t">
              <w:txbxContent>
                <w:p w:rsidR="004E5A43" w:rsidRPr="00A56C20" w:rsidRDefault="004E5A43" w:rsidP="004E5A43">
                  <w:pPr>
                    <w:rPr>
                      <w:b/>
                      <w:sz w:val="28"/>
                      <w:szCs w:val="28"/>
                    </w:rPr>
                  </w:pPr>
                  <w:r w:rsidRPr="00A56C20">
                    <w:rPr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4E5A43">
        <w:rPr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676275</wp:posOffset>
            </wp:positionH>
            <wp:positionV relativeFrom="paragraph">
              <wp:posOffset>-390525</wp:posOffset>
            </wp:positionV>
            <wp:extent cx="3324225" cy="3314700"/>
            <wp:effectExtent l="0" t="0" r="0" b="0"/>
            <wp:wrapSquare wrapText="bothSides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4E5A43">
        <w:rPr>
          <w:noProof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4000500</wp:posOffset>
            </wp:positionH>
            <wp:positionV relativeFrom="paragraph">
              <wp:posOffset>-390525</wp:posOffset>
            </wp:positionV>
            <wp:extent cx="3333750" cy="3324225"/>
            <wp:effectExtent l="0" t="0" r="0" b="0"/>
            <wp:wrapSquare wrapText="bothSides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324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4E5A43" w:rsidRDefault="004E5A43" w:rsidP="004E5A43">
      <w:pPr>
        <w:rPr>
          <w:b/>
        </w:rPr>
      </w:pPr>
    </w:p>
    <w:p w:rsidR="00BC40CF" w:rsidRPr="0041497E" w:rsidRDefault="00F06E88" w:rsidP="004E5A43">
      <w:pPr>
        <w:sectPr w:rsidR="00BC40CF" w:rsidRPr="0041497E" w:rsidSect="00EB6CC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</w:t>
      </w:r>
      <w:r w:rsidR="004E5A43" w:rsidRPr="006224CD">
        <w:rPr>
          <w:b/>
        </w:rPr>
        <w:t>ig</w:t>
      </w:r>
      <w:r w:rsidR="004E5A43">
        <w:rPr>
          <w:b/>
        </w:rPr>
        <w:t xml:space="preserve">ure </w:t>
      </w:r>
      <w:r>
        <w:rPr>
          <w:b/>
        </w:rPr>
        <w:t>S</w:t>
      </w:r>
      <w:r w:rsidR="004E5A43">
        <w:rPr>
          <w:b/>
        </w:rPr>
        <w:t>3</w:t>
      </w:r>
      <w:r w:rsidR="004E5A43" w:rsidRPr="006224CD">
        <w:rPr>
          <w:b/>
        </w:rPr>
        <w:t xml:space="preserve">. </w:t>
      </w:r>
      <w:r w:rsidR="004E5A43">
        <w:t xml:space="preserve">The curves show the proportion of metabolites expected to be detected in a case control study as a function of effect size. Each power curve in </w:t>
      </w:r>
      <w:r w:rsidR="004E5A43" w:rsidRPr="00AD462B">
        <w:rPr>
          <w:b/>
        </w:rPr>
        <w:t xml:space="preserve">A) </w:t>
      </w:r>
      <w:r w:rsidR="004E5A43">
        <w:t xml:space="preserve">represents a different false discovery rate (0.05, 0.1, 0.2, corresponding to </w:t>
      </w:r>
      <w:r w:rsidR="004E5A43" w:rsidRPr="00946E6C">
        <w:rPr>
          <w:rFonts w:ascii="Symbol" w:hAnsi="Symbol"/>
        </w:rPr>
        <w:t></w:t>
      </w:r>
      <w:r w:rsidR="004E5A43">
        <w:t xml:space="preserve">-levels of 0.0096, 0.0226, and 0.0660, respectively, based on our results on BMI association with metabolites); and in </w:t>
      </w:r>
      <w:r w:rsidR="004E5A43" w:rsidRPr="00AD462B">
        <w:rPr>
          <w:b/>
        </w:rPr>
        <w:t>B)</w:t>
      </w:r>
      <w:r w:rsidR="004E5A43">
        <w:t xml:space="preserve"> represents a different case-to-control ratio (1:1, 1:2, and 1:3), with </w:t>
      </w:r>
      <w:r w:rsidR="004E5A43" w:rsidRPr="00946E6C">
        <w:rPr>
          <w:rFonts w:ascii="Symbol" w:hAnsi="Symbol"/>
        </w:rPr>
        <w:t></w:t>
      </w:r>
      <w:r w:rsidR="004E5A43">
        <w:t>-level=0.05/539. Total sample size: 1,000</w:t>
      </w:r>
      <w:r w:rsidR="002059EB">
        <w:t>.</w:t>
      </w:r>
    </w:p>
    <w:p w:rsidR="00EC2328" w:rsidRDefault="00F06E88">
      <w:pPr>
        <w:rPr>
          <w:b/>
        </w:rPr>
      </w:pPr>
      <w:r>
        <w:rPr>
          <w:b/>
        </w:rPr>
        <w:lastRenderedPageBreak/>
        <w:t>T</w:t>
      </w:r>
      <w:r w:rsidR="006B20D7">
        <w:rPr>
          <w:b/>
        </w:rPr>
        <w:t xml:space="preserve">able </w:t>
      </w:r>
      <w:r>
        <w:rPr>
          <w:b/>
        </w:rPr>
        <w:t>S</w:t>
      </w:r>
      <w:r w:rsidR="006B20D7">
        <w:rPr>
          <w:b/>
        </w:rPr>
        <w:t>1</w:t>
      </w:r>
      <w:r w:rsidR="00E33262">
        <w:rPr>
          <w:b/>
        </w:rPr>
        <w:t xml:space="preserve"> </w:t>
      </w:r>
      <w:r w:rsidR="00E33262">
        <w:t>Percentage of metabolites exceeding ICC thresholds in the Navy Colon Adenoma Study, by metabolite categories</w:t>
      </w:r>
    </w:p>
    <w:tbl>
      <w:tblPr>
        <w:tblW w:w="6465" w:type="dxa"/>
        <w:tblInd w:w="93" w:type="dxa"/>
        <w:tblLook w:val="04A0"/>
      </w:tblPr>
      <w:tblGrid>
        <w:gridCol w:w="2625"/>
        <w:gridCol w:w="960"/>
        <w:gridCol w:w="960"/>
        <w:gridCol w:w="960"/>
        <w:gridCol w:w="960"/>
      </w:tblGrid>
      <w:tr w:rsidR="006B20D7" w:rsidRPr="00F91957" w:rsidTr="006B20D7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ICC threshold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Categ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0.8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1053E8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1053E8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8F474E">
              <w:rPr>
                <w:rFonts w:eastAsia="Times New Roman"/>
                <w:color w:val="000000"/>
              </w:rPr>
              <w:t>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actors and vitam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8F47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8F474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8F474E">
              <w:rPr>
                <w:rFonts w:eastAsia="Times New Roman"/>
                <w:color w:val="000000"/>
              </w:rPr>
              <w:t>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8F474E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4D6FBC">
              <w:rPr>
                <w:rFonts w:eastAsia="Times New Roman"/>
                <w:color w:val="000000"/>
              </w:rPr>
              <w:t>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4D6FB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4D6FBC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4D6FBC">
              <w:rPr>
                <w:rFonts w:eastAsia="Times New Roman"/>
                <w:color w:val="000000"/>
              </w:rPr>
              <w:t>00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Xenobiot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4D6FBC">
              <w:rPr>
                <w:rFonts w:eastAsia="Times New Roman"/>
                <w:color w:val="000000"/>
              </w:rPr>
              <w:t>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4D6FBC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  <w:r w:rsidR="006B20D7">
              <w:rPr>
                <w:rFonts w:eastAsia="Times New Roman"/>
                <w:color w:val="000000"/>
              </w:rPr>
              <w:t>%</w:t>
            </w:r>
          </w:p>
        </w:tc>
      </w:tr>
      <w:tr w:rsidR="006B20D7" w:rsidRPr="00F91957" w:rsidTr="006B20D7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0D7" w:rsidRPr="006B20D7" w:rsidRDefault="006B20D7" w:rsidP="006B20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:rsidR="006B20D7" w:rsidRPr="006B20D7" w:rsidRDefault="006B20D7">
      <w:pPr>
        <w:rPr>
          <w:b/>
        </w:rPr>
      </w:pPr>
    </w:p>
    <w:p w:rsidR="00134B4F" w:rsidRDefault="00EB6CCD" w:rsidP="00134B4F">
      <w:pPr>
        <w:rPr>
          <w:b/>
        </w:rPr>
      </w:pPr>
      <w:r>
        <w:rPr>
          <w:b/>
        </w:rPr>
        <w:br w:type="page"/>
      </w:r>
      <w:r w:rsidR="00F06E88">
        <w:rPr>
          <w:b/>
        </w:rPr>
        <w:lastRenderedPageBreak/>
        <w:t>T</w:t>
      </w:r>
      <w:r w:rsidR="00134B4F">
        <w:rPr>
          <w:b/>
        </w:rPr>
        <w:t xml:space="preserve">able </w:t>
      </w:r>
      <w:r w:rsidR="00F06E88">
        <w:rPr>
          <w:b/>
        </w:rPr>
        <w:t>S</w:t>
      </w:r>
      <w:r w:rsidR="00134B4F">
        <w:rPr>
          <w:b/>
        </w:rPr>
        <w:t xml:space="preserve">2 </w:t>
      </w:r>
      <w:r w:rsidR="00134B4F">
        <w:t xml:space="preserve">Percentage of metabolites exceeding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  <w:r w:rsidR="00134B4F">
        <w:t xml:space="preserve"> thresholds in the Navy Colon Adenoma Study, by metabolite categories</w:t>
      </w:r>
    </w:p>
    <w:tbl>
      <w:tblPr>
        <w:tblW w:w="6465" w:type="dxa"/>
        <w:tblInd w:w="93" w:type="dxa"/>
        <w:tblLook w:val="04A0"/>
      </w:tblPr>
      <w:tblGrid>
        <w:gridCol w:w="2625"/>
        <w:gridCol w:w="960"/>
        <w:gridCol w:w="960"/>
        <w:gridCol w:w="960"/>
        <w:gridCol w:w="960"/>
      </w:tblGrid>
      <w:tr w:rsidR="00134B4F" w:rsidRPr="00F91957" w:rsidTr="00C44C43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D93A0A" w:rsidP="001053E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</m:oMath>
            <w:r w:rsidR="001053E8">
              <w:t xml:space="preserve"> </w:t>
            </w:r>
            <w:r w:rsidR="00134B4F" w:rsidRPr="006B20D7">
              <w:rPr>
                <w:rFonts w:eastAsia="Times New Roman"/>
                <w:color w:val="000000"/>
              </w:rPr>
              <w:t>threshold</w:t>
            </w:r>
          </w:p>
        </w:tc>
      </w:tr>
      <w:tr w:rsidR="00134B4F" w:rsidRPr="00F91957" w:rsidTr="00C44C43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Categ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B20D7">
              <w:rPr>
                <w:rFonts w:eastAsia="Times New Roman"/>
                <w:color w:val="000000"/>
              </w:rPr>
              <w:t>0.8</w:t>
            </w:r>
          </w:p>
        </w:tc>
      </w:tr>
      <w:tr w:rsidR="00134B4F" w:rsidRPr="00F91957" w:rsidTr="00134B4F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053E8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BB59F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BB59F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</w:tr>
      <w:tr w:rsidR="00134B4F" w:rsidRPr="00F91957" w:rsidTr="00134B4F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BB59F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BB59F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</w:tr>
      <w:tr w:rsidR="00134B4F" w:rsidRPr="00F91957" w:rsidTr="00134B4F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actors and vitam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8F47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8F474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</w:tr>
      <w:tr w:rsidR="00134B4F" w:rsidRPr="00F91957" w:rsidTr="00134B4F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%</w:t>
            </w:r>
          </w:p>
        </w:tc>
      </w:tr>
      <w:tr w:rsidR="00134B4F" w:rsidRPr="00F91957" w:rsidTr="00134B4F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8F474E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  <w:r w:rsidR="00134B4F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134B4F" w:rsidP="008F47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8F474E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%</w:t>
            </w:r>
          </w:p>
        </w:tc>
      </w:tr>
      <w:tr w:rsidR="00134B4F" w:rsidRPr="00F91957" w:rsidTr="00134B4F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B4F" w:rsidRPr="006B20D7" w:rsidRDefault="00134B4F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="004D6FB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134B4F" w:rsidP="004D6FB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 w:rsidR="004D6FBC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CC3F10" w:rsidP="004D6FB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  <w:r w:rsidR="004D6FBC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B4F" w:rsidRPr="006B20D7" w:rsidRDefault="00CC3F10" w:rsidP="004D6FB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4D6FBC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%</w:t>
            </w:r>
          </w:p>
        </w:tc>
      </w:tr>
      <w:tr w:rsidR="00912064" w:rsidRPr="00F91957" w:rsidTr="00134B4F">
        <w:trPr>
          <w:trHeight w:val="300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4D6FB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4D6FBC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2064" w:rsidRDefault="004D6FBC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2064" w:rsidRDefault="004D6FBC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  <w:r w:rsidR="00912064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2064" w:rsidRDefault="004D6FBC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 w:rsidR="00912064">
              <w:rPr>
                <w:rFonts w:eastAsia="Times New Roman"/>
                <w:color w:val="000000"/>
              </w:rPr>
              <w:t>%</w:t>
            </w:r>
          </w:p>
        </w:tc>
      </w:tr>
      <w:tr w:rsidR="00912064" w:rsidRPr="00F91957" w:rsidTr="00134B4F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Xenobiot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4D6FBC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2064" w:rsidRPr="006B20D7" w:rsidRDefault="00912064" w:rsidP="004D6FB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 w:rsidR="004D6FBC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2064" w:rsidRPr="006B20D7" w:rsidRDefault="004D6FBC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  <w:r w:rsidR="00912064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2064" w:rsidRPr="006B20D7" w:rsidRDefault="00912064" w:rsidP="004D6FB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4D6FBC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%</w:t>
            </w:r>
          </w:p>
        </w:tc>
      </w:tr>
      <w:tr w:rsidR="00912064" w:rsidRPr="00F91957" w:rsidTr="00C44C43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C44C4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064" w:rsidRPr="006B20D7" w:rsidRDefault="00912064" w:rsidP="00C44C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:rsidR="00036423" w:rsidRDefault="00036423" w:rsidP="006224CD"/>
    <w:p w:rsidR="00D1147B" w:rsidRDefault="00D1147B">
      <w:pPr>
        <w:rPr>
          <w:b/>
        </w:rPr>
        <w:sectPr w:rsidR="00D1147B" w:rsidSect="00EB6C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1147B" w:rsidRDefault="00F06E88">
      <w:pPr>
        <w:rPr>
          <w:b/>
        </w:rPr>
      </w:pPr>
      <w:r>
        <w:rPr>
          <w:b/>
        </w:rPr>
        <w:lastRenderedPageBreak/>
        <w:t>T</w:t>
      </w:r>
      <w:r w:rsidR="005F3149" w:rsidRPr="005F3149">
        <w:rPr>
          <w:b/>
        </w:rPr>
        <w:t xml:space="preserve">able </w:t>
      </w:r>
      <w:r>
        <w:rPr>
          <w:b/>
        </w:rPr>
        <w:t>S</w:t>
      </w:r>
      <w:r w:rsidR="005F3149" w:rsidRPr="005F3149">
        <w:rPr>
          <w:b/>
        </w:rPr>
        <w:t>3</w:t>
      </w:r>
      <w:r w:rsidR="005F3149">
        <w:rPr>
          <w:b/>
        </w:rPr>
        <w:t xml:space="preserve"> </w:t>
      </w:r>
      <w:r w:rsidR="005F3149" w:rsidRPr="007444EB">
        <w:t>A li</w:t>
      </w:r>
      <w:r w:rsidR="005F3149">
        <w:t xml:space="preserve">st of identified metabolites with the lowes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  <w:r w:rsidR="005F3149">
        <w:t xml:space="preserve"> among all metabolites in the Navy Colon Adenoma Study</w:t>
      </w:r>
      <w:r w:rsidR="005F3149" w:rsidRPr="005F3149">
        <w:rPr>
          <w:b/>
        </w:rPr>
        <w:t xml:space="preserve"> </w:t>
      </w:r>
    </w:p>
    <w:tbl>
      <w:tblPr>
        <w:tblW w:w="13658" w:type="dxa"/>
        <w:tblInd w:w="108" w:type="dxa"/>
        <w:tblLook w:val="04A0"/>
      </w:tblPr>
      <w:tblGrid>
        <w:gridCol w:w="3330"/>
        <w:gridCol w:w="1176"/>
        <w:gridCol w:w="2154"/>
        <w:gridCol w:w="3870"/>
        <w:gridCol w:w="1176"/>
        <w:gridCol w:w="976"/>
        <w:gridCol w:w="976"/>
      </w:tblGrid>
      <w:tr w:rsidR="00D1147B" w:rsidRPr="00F91957" w:rsidTr="00D1147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47B" w:rsidRPr="00D1147B" w:rsidRDefault="00D1147B" w:rsidP="00946E6C">
            <w:pPr>
              <w:adjustRightInd w:val="0"/>
              <w:snapToGri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4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47B" w:rsidRPr="00267CAD" w:rsidRDefault="00D93A0A" w:rsidP="00946E6C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π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47B" w:rsidRPr="00D1147B" w:rsidRDefault="00D1147B" w:rsidP="00946E6C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4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47B" w:rsidRPr="00D1147B" w:rsidRDefault="00D1147B" w:rsidP="00946E6C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4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47B" w:rsidRPr="00D1147B" w:rsidRDefault="00D93A0A" w:rsidP="00946E6C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π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p>
              </m:sSubSup>
            </m:oMath>
            <w:r w:rsidR="00D1147B" w:rsidRPr="00D1147B">
              <w:rPr>
                <w:rFonts w:eastAsia="Times New Roman"/>
                <w:b/>
                <w:sz w:val="20"/>
                <w:szCs w:val="20"/>
              </w:rPr>
              <w:t xml:space="preserve">, adjusted </w:t>
            </w:r>
            <w:r w:rsidR="00D1147B" w:rsidRPr="00D1147B"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47B" w:rsidRPr="00D1147B" w:rsidRDefault="00D1147B" w:rsidP="00946E6C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47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114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alue gende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47B" w:rsidRPr="00D1147B" w:rsidRDefault="00D1147B" w:rsidP="00946E6C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1147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114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alue age</w:t>
            </w:r>
          </w:p>
        </w:tc>
      </w:tr>
      <w:tr w:rsidR="008E0339" w:rsidRPr="00F91957" w:rsidTr="00F91957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1,6-anhydroglucos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9190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E0339" w:rsidRPr="008E0339" w:rsidRDefault="008E0339" w:rsidP="00F919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Glycolysis</w:t>
            </w:r>
            <w:proofErr w:type="spellEnd"/>
            <w:r w:rsidRPr="008E033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gluconeogenesis</w:t>
            </w:r>
            <w:proofErr w:type="spellEnd"/>
            <w:r w:rsidRPr="008E033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8E0339">
              <w:rPr>
                <w:rFonts w:eastAsia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E0339" w:rsidRPr="008E0339" w:rsidRDefault="008E0339" w:rsidP="00F919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E0339" w:rsidRPr="008E0339" w:rsidRDefault="008E0339" w:rsidP="00F919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2346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E0339" w:rsidRPr="008E0339" w:rsidRDefault="008E0339" w:rsidP="00F9195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3869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85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Krebs cyc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243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284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2102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tartarat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78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37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29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3484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74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Purine</w:t>
            </w:r>
            <w:proofErr w:type="spellEnd"/>
            <w:r w:rsidRPr="008E0339">
              <w:rPr>
                <w:rFonts w:eastAsia="Times New Roman"/>
                <w:color w:val="000000"/>
                <w:sz w:val="20"/>
                <w:szCs w:val="20"/>
              </w:rPr>
              <w:t xml:space="preserve"> metabolism, </w:t>
            </w: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urate</w:t>
            </w:r>
            <w:proofErr w:type="spellEnd"/>
            <w:r w:rsidRPr="008E0339">
              <w:rPr>
                <w:rFonts w:eastAsia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48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23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52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itaconate</w:t>
            </w:r>
            <w:proofErr w:type="spellEnd"/>
            <w:r w:rsidRPr="008E0339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methylenesuccinate</w:t>
            </w:r>
            <w:proofErr w:type="spellEnd"/>
            <w:r w:rsidRPr="008E033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549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Krebs cyc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28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6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8113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pyroglutamylvalin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522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Dipeptid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1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5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8246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2-oxindole-3-aceta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828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1088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Nucleotide sugars, pentose metabolis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819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8392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phenol sulfate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Phenylalanine &amp; tyrosine metabolism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8732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30920</w:t>
            </w:r>
          </w:p>
        </w:tc>
      </w:tr>
      <w:tr w:rsidR="008E0339" w:rsidRPr="00F91957" w:rsidTr="008E033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glycylglycin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E0339">
              <w:rPr>
                <w:rFonts w:eastAsia="Times New Roman"/>
                <w:color w:val="000000"/>
                <w:sz w:val="20"/>
                <w:szCs w:val="20"/>
              </w:rPr>
              <w:t>Dipeptid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009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339" w:rsidRPr="008E0339" w:rsidRDefault="008E0339" w:rsidP="008E03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E0339">
              <w:rPr>
                <w:rFonts w:eastAsia="Times New Roman"/>
                <w:color w:val="000000"/>
                <w:sz w:val="20"/>
                <w:szCs w:val="20"/>
              </w:rPr>
              <w:t>0.75830</w:t>
            </w:r>
          </w:p>
        </w:tc>
      </w:tr>
    </w:tbl>
    <w:p w:rsidR="00722221" w:rsidRDefault="00722221" w:rsidP="00722221">
      <w:proofErr w:type="gramStart"/>
      <w:r w:rsidRPr="007753EC">
        <w:rPr>
          <w:vertAlign w:val="superscript"/>
        </w:rPr>
        <w:t>a</w:t>
      </w:r>
      <w:proofErr w:type="gramEnd"/>
      <w:r>
        <w:t xml:space="preserve"> adjusted for age (quartiles), gender (male, female) and BMI (&lt;25, 25-&lt;30 and 30+ kg/m</w:t>
      </w:r>
      <w:r w:rsidRPr="007444EB">
        <w:rPr>
          <w:vertAlign w:val="superscript"/>
        </w:rPr>
        <w:t>2</w:t>
      </w:r>
      <w:r>
        <w:t>)</w:t>
      </w:r>
    </w:p>
    <w:p w:rsidR="00F06F5A" w:rsidRDefault="00F06F5A">
      <w:pPr>
        <w:rPr>
          <w:b/>
        </w:rPr>
        <w:sectPr w:rsidR="00F06F5A" w:rsidSect="00D1147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06F5A" w:rsidRDefault="00F06E88">
      <w:pPr>
        <w:rPr>
          <w:b/>
        </w:rPr>
      </w:pPr>
      <w:r>
        <w:rPr>
          <w:b/>
        </w:rPr>
        <w:lastRenderedPageBreak/>
        <w:t>T</w:t>
      </w:r>
      <w:r w:rsidR="00F06F5A">
        <w:rPr>
          <w:b/>
        </w:rPr>
        <w:t xml:space="preserve">able </w:t>
      </w:r>
      <w:r>
        <w:rPr>
          <w:b/>
        </w:rPr>
        <w:t>S</w:t>
      </w:r>
      <w:r w:rsidR="00F06F5A">
        <w:rPr>
          <w:b/>
        </w:rPr>
        <w:t xml:space="preserve">4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  <w:r w:rsidR="00F06F5A">
        <w:t xml:space="preserve"> and ICCs of identified metabolites in the Navy Colon Adenoma Study</w:t>
      </w:r>
    </w:p>
    <w:tbl>
      <w:tblPr>
        <w:tblW w:w="9195" w:type="dxa"/>
        <w:tblInd w:w="93" w:type="dxa"/>
        <w:tblLook w:val="04A0"/>
      </w:tblPr>
      <w:tblGrid>
        <w:gridCol w:w="4852"/>
        <w:gridCol w:w="977"/>
        <w:gridCol w:w="977"/>
        <w:gridCol w:w="2389"/>
      </w:tblGrid>
      <w:tr w:rsidR="00F06F5A" w:rsidRPr="000C7A89" w:rsidTr="000C7A89">
        <w:trPr>
          <w:trHeight w:val="144"/>
        </w:trPr>
        <w:tc>
          <w:tcPr>
            <w:tcW w:w="4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F5A" w:rsidRPr="000C7A89" w:rsidRDefault="00F06F5A" w:rsidP="00F06F5A">
            <w:pPr>
              <w:adjustRightInd w:val="0"/>
              <w:snapToGri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A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F5A" w:rsidRPr="00267CAD" w:rsidRDefault="00D93A0A" w:rsidP="00F06F5A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π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F5A" w:rsidRPr="000C7A89" w:rsidRDefault="00F06F5A" w:rsidP="00F06F5A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A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F5A" w:rsidRPr="000C7A89" w:rsidRDefault="00F06F5A" w:rsidP="00F06F5A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A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ndrostero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regnen-diol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disulf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aminoisobuty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1,7-dimethylu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tryptophan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beta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acetyl-beta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asparag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araxanth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taroyl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4-androsten-3beta,17beta-diol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disulf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2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ndro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steroid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onosulf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1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5-acetylamino-6-amino-3-methyluraci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tyros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ylprol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tachydr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indoxyl sulf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ethylglutaroyl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glutam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ndolelact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ocholen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sulfate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4-acetylcytid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,4-dihydroxyphenylace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kynure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dimethyl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21-hydroxypregnenolone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disulf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trans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uroca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cyllo-inos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co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adenosine 3',5'-cyclic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onophosph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alpha-CEHC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curonid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6-acetylly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2,N2-dimethylguano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qui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histid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arcos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ethylglyc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uccinyl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omovanill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HVA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seudourid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tamylleu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1-methylxanth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methylglutacon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erythron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imidazoleace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argi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neopteri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ydroxyisovaler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aminobuty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ydroxyisovaleroyl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6-carbamoylthreonyladeno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isoleu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-cresol sulf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orb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yo-inos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dimethylargin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SDMA + ADMA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olithochol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sulfate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hydroxy-2-ethylpropion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hydroxygluta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henylacetylglutam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ippur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nicoti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vanillylmandel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VMA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5-oxoprol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sialyllacto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2-acetylly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1-methyladeno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ureidobuty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methylcit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soleu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innamoyl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(2-furoyl)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yridox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1,3,7-trimethylu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is-aconit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erol 3-phosphate (G3P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(4-hydroxyphenyl)lac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sobutyryl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orotid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1-methylu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5-methylthioadenosine (MTA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yl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lycol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ydroxyacet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orot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val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curo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7-methylguan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omovanill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iglyl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acetamidobutano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hydroxyisobuty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ureidopropion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hydroxysebac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ribulos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hydroxyphenylace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hydroxyisobuty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ulono-1,4-lacto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methyl-alpha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tamylval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2-methylguano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rigonell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N'-methylnicotin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methylxanth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lucosam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igloyl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sovaleryl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cis-4-decenoyl 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1,2-propanedi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dehydrocarnitine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osyltryptophan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5-hydroxyhexano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methoxy-4-hydroxyphenylglyco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1-methylnicotinamid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tamylisoleuc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hydroxymandel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exanoyl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phosph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7-methylxanth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neurami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aminoadip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techol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threo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dip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riboflavin (Vitamin B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sobutyryl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methylbutyrylglyc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amma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tamylthreon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hydroxybutyrate (BHBA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methylgluta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sovaleryl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ro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-pr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esacon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ethylfumar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uraci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yram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leu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erythr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omostachydr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5-hydroxyindoleace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omocitr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hydroxyhippu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anthure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ylulos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hydroxyhippu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yroglutamin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hydroxy-3-methylgluta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heobrom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rabo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hydroxyphenylace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cetylphenylala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alonylcarnit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yclo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-pro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hre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oxo-1-pyrrolidinepropion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hydroxybenzo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guanidinobutano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midazol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lac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acetylphenol sulf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amoylsarcos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methylbutyroylcarnit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uber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octanedio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hreo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3-methylhistid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nser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citramal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zel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nonanedio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socitr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ur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ndoleacet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ipecol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kynure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llo-threon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hydroxyhippurate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alicylur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isopropylmal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Lip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hydroquinone sulf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ucar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acchar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,3-dihydroxyisovale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-acetyl-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spartyl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-glutamate (NAAG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quinoli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ofactors and vitamins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1-methylguanos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6-sialyl-N-acetyllactosamin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4-vinylphenol sulf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entis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1,6-anhydrogluco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tartar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Nucleo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itacon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methylenesuccinate</w:t>
            </w:r>
            <w:proofErr w:type="spellEnd"/>
            <w:r w:rsidRPr="00BA453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Energy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pyroglutamylval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2-oxindole-3-acet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enobiotics</w:t>
            </w:r>
            <w:proofErr w:type="spellEnd"/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Carbohydrate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henol sulfat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Amino acid</w:t>
            </w:r>
          </w:p>
        </w:tc>
      </w:tr>
      <w:tr w:rsidR="009C3336" w:rsidRPr="000C7A89" w:rsidTr="000C7A89">
        <w:trPr>
          <w:trHeight w:val="144"/>
        </w:trPr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453C">
              <w:rPr>
                <w:rFonts w:eastAsia="Times New Roman"/>
                <w:color w:val="000000"/>
                <w:sz w:val="20"/>
                <w:szCs w:val="20"/>
              </w:rPr>
              <w:t>glycylglycin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3336" w:rsidRPr="001F30C0" w:rsidRDefault="009C3336" w:rsidP="0017580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F30C0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3336" w:rsidRPr="00BA453C" w:rsidRDefault="009C3336" w:rsidP="00BB59F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A453C">
              <w:rPr>
                <w:rFonts w:eastAsia="Times New Roman"/>
                <w:color w:val="000000"/>
                <w:sz w:val="20"/>
                <w:szCs w:val="20"/>
              </w:rPr>
              <w:t>Peptide</w:t>
            </w:r>
          </w:p>
        </w:tc>
      </w:tr>
    </w:tbl>
    <w:p w:rsidR="00E6078C" w:rsidRPr="00B026AE" w:rsidRDefault="00E6078C" w:rsidP="00E6078C">
      <w:pPr>
        <w:rPr>
          <w:b/>
        </w:rPr>
      </w:pPr>
    </w:p>
    <w:sectPr w:rsidR="00E6078C" w:rsidRPr="00B026AE" w:rsidSect="00F06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465BD"/>
    <w:rsid w:val="00036423"/>
    <w:rsid w:val="0004184B"/>
    <w:rsid w:val="00044378"/>
    <w:rsid w:val="00044F04"/>
    <w:rsid w:val="00084246"/>
    <w:rsid w:val="000A26F5"/>
    <w:rsid w:val="000C286E"/>
    <w:rsid w:val="000C7A89"/>
    <w:rsid w:val="000F19EA"/>
    <w:rsid w:val="001053E8"/>
    <w:rsid w:val="00134B4F"/>
    <w:rsid w:val="001623A9"/>
    <w:rsid w:val="0017580D"/>
    <w:rsid w:val="00197F45"/>
    <w:rsid w:val="00197FC3"/>
    <w:rsid w:val="001C24C6"/>
    <w:rsid w:val="001C6584"/>
    <w:rsid w:val="001E77A2"/>
    <w:rsid w:val="002059EB"/>
    <w:rsid w:val="00206AC3"/>
    <w:rsid w:val="00267CAD"/>
    <w:rsid w:val="002E34C6"/>
    <w:rsid w:val="00302707"/>
    <w:rsid w:val="003107AB"/>
    <w:rsid w:val="003162D0"/>
    <w:rsid w:val="003204CA"/>
    <w:rsid w:val="00326B3B"/>
    <w:rsid w:val="003474AF"/>
    <w:rsid w:val="003661FE"/>
    <w:rsid w:val="0037129F"/>
    <w:rsid w:val="003813F6"/>
    <w:rsid w:val="003A7E0C"/>
    <w:rsid w:val="0041497E"/>
    <w:rsid w:val="0043142F"/>
    <w:rsid w:val="004465BD"/>
    <w:rsid w:val="0045426E"/>
    <w:rsid w:val="00457B3C"/>
    <w:rsid w:val="004719EB"/>
    <w:rsid w:val="004C7DD4"/>
    <w:rsid w:val="004D6FBC"/>
    <w:rsid w:val="004E5A43"/>
    <w:rsid w:val="00507F91"/>
    <w:rsid w:val="005752CA"/>
    <w:rsid w:val="0058560D"/>
    <w:rsid w:val="005F3149"/>
    <w:rsid w:val="006224CD"/>
    <w:rsid w:val="00622941"/>
    <w:rsid w:val="0062698B"/>
    <w:rsid w:val="00652E38"/>
    <w:rsid w:val="00670179"/>
    <w:rsid w:val="00687A96"/>
    <w:rsid w:val="006A3621"/>
    <w:rsid w:val="006B20D7"/>
    <w:rsid w:val="006B7A1A"/>
    <w:rsid w:val="006E068C"/>
    <w:rsid w:val="006F46AB"/>
    <w:rsid w:val="007036C9"/>
    <w:rsid w:val="00722221"/>
    <w:rsid w:val="007444EB"/>
    <w:rsid w:val="007468A4"/>
    <w:rsid w:val="00746B4E"/>
    <w:rsid w:val="007753EC"/>
    <w:rsid w:val="007B0E74"/>
    <w:rsid w:val="007C609B"/>
    <w:rsid w:val="007C6467"/>
    <w:rsid w:val="00835973"/>
    <w:rsid w:val="008E0339"/>
    <w:rsid w:val="008E06B5"/>
    <w:rsid w:val="008E3EF7"/>
    <w:rsid w:val="008F1B90"/>
    <w:rsid w:val="008F474E"/>
    <w:rsid w:val="00912064"/>
    <w:rsid w:val="00946E6C"/>
    <w:rsid w:val="00956209"/>
    <w:rsid w:val="009603EA"/>
    <w:rsid w:val="00997C2D"/>
    <w:rsid w:val="009C2C2D"/>
    <w:rsid w:val="009C3336"/>
    <w:rsid w:val="00A2114C"/>
    <w:rsid w:val="00A430DA"/>
    <w:rsid w:val="00A51270"/>
    <w:rsid w:val="00A56AEE"/>
    <w:rsid w:val="00A56C20"/>
    <w:rsid w:val="00A56C4F"/>
    <w:rsid w:val="00A65314"/>
    <w:rsid w:val="00A65EFF"/>
    <w:rsid w:val="00A76857"/>
    <w:rsid w:val="00A81277"/>
    <w:rsid w:val="00A84675"/>
    <w:rsid w:val="00A93314"/>
    <w:rsid w:val="00A96B38"/>
    <w:rsid w:val="00AB002B"/>
    <w:rsid w:val="00AC419A"/>
    <w:rsid w:val="00B026AE"/>
    <w:rsid w:val="00B715F3"/>
    <w:rsid w:val="00B92153"/>
    <w:rsid w:val="00BB59FE"/>
    <w:rsid w:val="00BC40CF"/>
    <w:rsid w:val="00BD049C"/>
    <w:rsid w:val="00BD3F88"/>
    <w:rsid w:val="00BF0E36"/>
    <w:rsid w:val="00C14E37"/>
    <w:rsid w:val="00C44C43"/>
    <w:rsid w:val="00C51EF8"/>
    <w:rsid w:val="00CC3F10"/>
    <w:rsid w:val="00D05244"/>
    <w:rsid w:val="00D06FCE"/>
    <w:rsid w:val="00D1147B"/>
    <w:rsid w:val="00D12532"/>
    <w:rsid w:val="00D63891"/>
    <w:rsid w:val="00D91E23"/>
    <w:rsid w:val="00D93A0A"/>
    <w:rsid w:val="00DC0879"/>
    <w:rsid w:val="00E07A0B"/>
    <w:rsid w:val="00E33262"/>
    <w:rsid w:val="00E5393E"/>
    <w:rsid w:val="00E6078C"/>
    <w:rsid w:val="00E7208F"/>
    <w:rsid w:val="00E811D2"/>
    <w:rsid w:val="00E8556E"/>
    <w:rsid w:val="00EB1A7C"/>
    <w:rsid w:val="00EB6CCD"/>
    <w:rsid w:val="00EC2328"/>
    <w:rsid w:val="00EF7816"/>
    <w:rsid w:val="00F052BD"/>
    <w:rsid w:val="00F06E88"/>
    <w:rsid w:val="00F06F5A"/>
    <w:rsid w:val="00F22AE4"/>
    <w:rsid w:val="00F22E1B"/>
    <w:rsid w:val="00F60BAE"/>
    <w:rsid w:val="00F77DC2"/>
    <w:rsid w:val="00F91957"/>
    <w:rsid w:val="00FC7CED"/>
    <w:rsid w:val="00FD0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AC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5B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465BD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A51270"/>
    <w:rPr>
      <w:color w:val="808080"/>
    </w:rPr>
  </w:style>
  <w:style w:type="character" w:styleId="CommentReference">
    <w:name w:val="annotation reference"/>
    <w:uiPriority w:val="99"/>
    <w:semiHidden/>
    <w:unhideWhenUsed/>
    <w:rsid w:val="00381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3F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813F6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3F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813F6"/>
    <w:rPr>
      <w:b/>
      <w:bCs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AC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5B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465BD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A51270"/>
    <w:rPr>
      <w:color w:val="808080"/>
    </w:rPr>
  </w:style>
  <w:style w:type="character" w:styleId="CommentReference">
    <w:name w:val="annotation reference"/>
    <w:uiPriority w:val="99"/>
    <w:semiHidden/>
    <w:unhideWhenUsed/>
    <w:rsid w:val="00381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3F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813F6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3F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813F6"/>
    <w:rPr>
      <w:b/>
      <w:bCs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8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24" Type="http://schemas.microsoft.com/office/2007/relationships/stylesWithEffects" Target="stylesWithEffect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8B63EB-6FC0-4EE9-98FA-517EA56E4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810</Words>
  <Characters>1032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Xiao</dc:creator>
  <cp:lastModifiedBy>Qian Xiao</cp:lastModifiedBy>
  <cp:revision>2</cp:revision>
  <dcterms:created xsi:type="dcterms:W3CDTF">2014-04-02T16:24:00Z</dcterms:created>
  <dcterms:modified xsi:type="dcterms:W3CDTF">2014-04-02T16:24:00Z</dcterms:modified>
</cp:coreProperties>
</file>